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0B70D" w14:textId="62E9A9A8" w:rsidR="00E11A0C" w:rsidRDefault="00E11A0C" w:rsidP="00E11A0C">
      <w:pPr>
        <w:spacing w:line="480" w:lineRule="auto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 w:rsidRPr="00E11A0C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Be</w:t>
      </w:r>
      <w:r w:rsidRPr="00E11A0C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gg's tests</w:t>
      </w:r>
      <w:r w:rsidRPr="00E11A0C"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  <w:t xml:space="preserve"> of the</w:t>
      </w:r>
      <w:r w:rsidRPr="00E11A0C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Pr="00E11A0C"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  <w:t>outcomes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：</w:t>
      </w:r>
    </w:p>
    <w:p w14:paraId="3A446213" w14:textId="1F7079E5" w:rsidR="00E11A0C" w:rsidRPr="00E11A0C" w:rsidRDefault="00E11A0C" w:rsidP="00E11A0C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sz w:val="22"/>
          <w:szCs w:val="22"/>
          <w:shd w:val="clear" w:color="auto" w:fill="FFFFFF"/>
        </w:rPr>
      </w:pPr>
      <w:r w:rsidRPr="00E11A0C">
        <w:rPr>
          <w:rFonts w:ascii="Times New Roman" w:eastAsia="宋体" w:hAnsi="Times New Roman" w:cs="Times New Roman" w:hint="eastAsia"/>
          <w:b/>
          <w:bCs/>
          <w:sz w:val="22"/>
          <w:szCs w:val="22"/>
          <w:shd w:val="clear" w:color="auto" w:fill="FFFFFF"/>
        </w:rPr>
        <w:t>Begg's tests</w:t>
      </w:r>
      <w:r w:rsidRPr="00E11A0C">
        <w:rPr>
          <w:rFonts w:ascii="Times New Roman" w:eastAsia="宋体" w:hAnsi="Times New Roman" w:cs="Times New Roman"/>
          <w:b/>
          <w:bCs/>
          <w:sz w:val="22"/>
          <w:szCs w:val="22"/>
          <w:shd w:val="clear" w:color="auto" w:fill="FFFFFF"/>
        </w:rPr>
        <w:t xml:space="preserve"> of the</w:t>
      </w:r>
      <w:r w:rsidRPr="00E11A0C">
        <w:rPr>
          <w:rFonts w:ascii="Times New Roman" w:eastAsia="宋体" w:hAnsi="Times New Roman" w:cs="Times New Roman" w:hint="eastAsia"/>
          <w:b/>
          <w:bCs/>
          <w:sz w:val="22"/>
          <w:szCs w:val="22"/>
          <w:shd w:val="clear" w:color="auto" w:fill="FFFFFF"/>
        </w:rPr>
        <w:t xml:space="preserve"> </w:t>
      </w:r>
      <w:r w:rsidRPr="00E11A0C">
        <w:rPr>
          <w:rFonts w:ascii="Times New Roman" w:eastAsia="宋体" w:hAnsi="Times New Roman" w:cs="Times New Roman"/>
          <w:b/>
          <w:bCs/>
          <w:sz w:val="22"/>
          <w:szCs w:val="22"/>
          <w:shd w:val="clear" w:color="auto" w:fill="FFFFFF"/>
        </w:rPr>
        <w:t>outcom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1890"/>
        <w:gridCol w:w="2410"/>
        <w:gridCol w:w="1922"/>
      </w:tblGrid>
      <w:tr w:rsidR="00E11A0C" w:rsidRPr="00E11A0C" w14:paraId="01BB47F0" w14:textId="77777777">
        <w:tc>
          <w:tcPr>
            <w:tcW w:w="207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42F577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rimary outcom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CFCC3D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 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DB4396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econdary outcomes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BC9C0B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 value</w:t>
            </w:r>
          </w:p>
        </w:tc>
      </w:tr>
      <w:tr w:rsidR="00E11A0C" w:rsidRPr="00E11A0C" w14:paraId="58FD7E18" w14:textId="77777777"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8C37212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1-month VAS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FBD2A4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858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3CCAD97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Abduction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E2C6A7A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221</w:t>
            </w:r>
          </w:p>
        </w:tc>
      </w:tr>
      <w:tr w:rsidR="00E11A0C" w:rsidRPr="00E11A0C" w14:paraId="56AC467D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B4C44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3-month V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9959B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7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5165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Flex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873B9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308</w:t>
            </w:r>
          </w:p>
        </w:tc>
      </w:tr>
      <w:tr w:rsidR="00E11A0C" w:rsidRPr="00E11A0C" w14:paraId="1CF1EB89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11C9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6-month V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C26D6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4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A98EA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External rot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9132F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734</w:t>
            </w:r>
          </w:p>
        </w:tc>
      </w:tr>
      <w:tr w:rsidR="00E11A0C" w:rsidRPr="00E11A0C" w14:paraId="1693DF29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5AB1C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1-month DA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F777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F3CBD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nternal rot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F474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1.000</w:t>
            </w:r>
          </w:p>
        </w:tc>
      </w:tr>
      <w:tr w:rsidR="00E11A0C" w:rsidRPr="00E11A0C" w14:paraId="37F3DB6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4D347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3-month DA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A2B28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0.4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A64147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A22E68F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11A0C" w:rsidRPr="00E11A0C" w14:paraId="3ED499BD" w14:textId="77777777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34B258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6-month DAS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AAAF15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 w:rsidRPr="00E11A0C"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0BC605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B87E5E" w14:textId="77777777" w:rsidR="00E11A0C" w:rsidRPr="00E11A0C" w:rsidRDefault="00E11A0C" w:rsidP="00E11A0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14:paraId="399B3435" w14:textId="1EC6E401" w:rsidR="00E11A0C" w:rsidRPr="00E11A0C" w:rsidRDefault="00E11A0C" w:rsidP="00E11A0C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2"/>
          <w:szCs w:val="22"/>
          <w:shd w:val="clear" w:color="auto" w:fill="FFFFFF"/>
        </w:rPr>
      </w:pPr>
      <w:r w:rsidRPr="00E11A0C">
        <w:rPr>
          <w:rFonts w:ascii="Times New Roman" w:eastAsia="宋体" w:hAnsi="Times New Roman" w:cs="Times New Roman" w:hint="eastAsia"/>
          <w:b/>
          <w:bCs/>
          <w:sz w:val="22"/>
          <w:szCs w:val="22"/>
          <w:shd w:val="clear" w:color="auto" w:fill="FFFFFF"/>
        </w:rPr>
        <w:t>Figures:</w:t>
      </w:r>
    </w:p>
    <w:p w14:paraId="6CDB50A0" w14:textId="70C1FCDF" w:rsidR="00E11A0C" w:rsidRDefault="00E11A0C" w:rsidP="00E11A0C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A:</w:t>
      </w:r>
      <w:r w:rsidRP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1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B: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C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D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1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E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F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G: A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bduc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H: </w:t>
      </w:r>
      <w:r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F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lex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I: E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xternal rota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J: </w:t>
      </w:r>
      <w:r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I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nternal rota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. </w:t>
      </w:r>
    </w:p>
    <w:p w14:paraId="0B50489F" w14:textId="4F25B6C1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 w:rsidRPr="00E11A0C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A</w:t>
      </w:r>
    </w:p>
    <w:p w14:paraId="4A2CD936" w14:textId="2EF78DB9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14F7039" wp14:editId="7EDFE24D">
            <wp:extent cx="5274310" cy="3515995"/>
            <wp:effectExtent l="0" t="0" r="2540" b="8255"/>
            <wp:docPr id="720270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8ACE4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4D5E6E83" w14:textId="6DF99F14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lastRenderedPageBreak/>
        <w:t>B</w:t>
      </w:r>
    </w:p>
    <w:p w14:paraId="5ECB2E23" w14:textId="40E0E093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46360AC" wp14:editId="43580C85">
            <wp:extent cx="5274310" cy="3515995"/>
            <wp:effectExtent l="0" t="0" r="2540" b="8255"/>
            <wp:docPr id="1450051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2B21A" w14:textId="10F776C6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C</w:t>
      </w:r>
    </w:p>
    <w:p w14:paraId="54CA9082" w14:textId="45A62D69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A1D2793" wp14:editId="212B1863">
            <wp:extent cx="5274310" cy="3515995"/>
            <wp:effectExtent l="0" t="0" r="2540" b="8255"/>
            <wp:docPr id="15446718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FE9AD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5F455A3C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5937091D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66F434C2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0C12AFA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19E2DE25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54651C2E" w14:textId="2D9A7763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lastRenderedPageBreak/>
        <w:t>D</w:t>
      </w:r>
    </w:p>
    <w:p w14:paraId="76E76EAC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044A6FF" wp14:editId="5B4CEE21">
            <wp:extent cx="5274310" cy="3515995"/>
            <wp:effectExtent l="0" t="0" r="2540" b="8255"/>
            <wp:docPr id="16058312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</w:p>
    <w:p w14:paraId="045B7460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16FCD795" w14:textId="278DC215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E</w:t>
      </w:r>
    </w:p>
    <w:p w14:paraId="1D3C77E4" w14:textId="2AD9DDC1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8192CA6" wp14:editId="0F98D18C">
            <wp:extent cx="5274310" cy="3515995"/>
            <wp:effectExtent l="0" t="0" r="2540" b="8255"/>
            <wp:docPr id="2958838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86386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65288C93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75485A75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41A5EA5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78144081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5621C090" w14:textId="22AD9405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lastRenderedPageBreak/>
        <w:t>F</w:t>
      </w:r>
    </w:p>
    <w:p w14:paraId="2EA987BA" w14:textId="2872E101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F828434" wp14:editId="5C87FBC5">
            <wp:extent cx="5274310" cy="3515995"/>
            <wp:effectExtent l="0" t="0" r="2540" b="8255"/>
            <wp:docPr id="1343220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44E62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065AE1E5" w14:textId="67D2A9AD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G</w:t>
      </w:r>
    </w:p>
    <w:p w14:paraId="07CCF785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FF54D3B" wp14:editId="04816DDD">
            <wp:extent cx="5274310" cy="3515995"/>
            <wp:effectExtent l="0" t="0" r="2540" b="8255"/>
            <wp:docPr id="1741312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</w:p>
    <w:p w14:paraId="0BB5AC95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4FB880C8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4253914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804F0C8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75609A03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51766058" w14:textId="6095FEE6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lastRenderedPageBreak/>
        <w:t>H</w:t>
      </w:r>
    </w:p>
    <w:p w14:paraId="06B21E74" w14:textId="37F0767A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E7D66F6" wp14:editId="22BE107F">
            <wp:extent cx="5274310" cy="3515995"/>
            <wp:effectExtent l="0" t="0" r="2540" b="8255"/>
            <wp:docPr id="33505713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B4EEA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0FF630A9" w14:textId="708B90B4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I</w:t>
      </w:r>
    </w:p>
    <w:p w14:paraId="6E404D3D" w14:textId="2D7E112C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C8BE766" wp14:editId="5B039406">
            <wp:extent cx="5274310" cy="3515995"/>
            <wp:effectExtent l="0" t="0" r="2540" b="8255"/>
            <wp:docPr id="19519483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44653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74E43890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5D14E76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6281CF4B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273DA58B" w14:textId="77777777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</w:p>
    <w:p w14:paraId="36777A42" w14:textId="03048411" w:rsidR="00E11A0C" w:rsidRDefault="00E11A0C" w:rsidP="00E11A0C">
      <w:pPr>
        <w:jc w:val="center"/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lastRenderedPageBreak/>
        <w:t>J</w:t>
      </w:r>
    </w:p>
    <w:p w14:paraId="1CCF8762" w14:textId="4A10B8C9" w:rsidR="00E11A0C" w:rsidRPr="00E11A0C" w:rsidRDefault="00E11A0C" w:rsidP="00E11A0C">
      <w:pPr>
        <w:jc w:val="center"/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D247A1C" wp14:editId="75DDFEB7">
            <wp:extent cx="5274310" cy="3515995"/>
            <wp:effectExtent l="0" t="0" r="2540" b="8255"/>
            <wp:docPr id="97116173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1A0C" w:rsidRPr="00E11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0C"/>
    <w:rsid w:val="00915AF0"/>
    <w:rsid w:val="00E1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BF9B"/>
  <w15:chartTrackingRefBased/>
  <w15:docId w15:val="{F7311951-35F7-4973-8807-789620001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A0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1A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1A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A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1A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1A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1A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1A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1A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1A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1A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1A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1A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1A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1A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1A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1A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1A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1A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1A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1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1A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1A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1A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1A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1A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1A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1A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1A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1A0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11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月 王</dc:creator>
  <cp:keywords/>
  <dc:description/>
  <cp:lastModifiedBy>子月 王</cp:lastModifiedBy>
  <cp:revision>1</cp:revision>
  <dcterms:created xsi:type="dcterms:W3CDTF">2026-01-01T10:05:00Z</dcterms:created>
  <dcterms:modified xsi:type="dcterms:W3CDTF">2026-01-01T10:16:00Z</dcterms:modified>
</cp:coreProperties>
</file>